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38D9F" w14:textId="77777777" w:rsidR="00467931" w:rsidRDefault="00467931" w:rsidP="00467931">
      <w:pPr>
        <w:rPr>
          <w:b/>
        </w:rPr>
      </w:pPr>
    </w:p>
    <w:tbl>
      <w:tblPr>
        <w:tblStyle w:val="TableGrid"/>
        <w:tblpPr w:leftFromText="180" w:rightFromText="180" w:vertAnchor="page" w:horzAnchor="page" w:tblpX="1450" w:tblpY="2705"/>
        <w:tblW w:w="0" w:type="auto"/>
        <w:tblLook w:val="04A0" w:firstRow="1" w:lastRow="0" w:firstColumn="1" w:lastColumn="0" w:noHBand="0" w:noVBand="1"/>
      </w:tblPr>
      <w:tblGrid>
        <w:gridCol w:w="1312"/>
        <w:gridCol w:w="2017"/>
        <w:gridCol w:w="1682"/>
        <w:gridCol w:w="1238"/>
        <w:gridCol w:w="1486"/>
        <w:gridCol w:w="834"/>
      </w:tblGrid>
      <w:tr w:rsidR="00B410E7" w14:paraId="29507472" w14:textId="77777777" w:rsidTr="002D13A6">
        <w:tc>
          <w:tcPr>
            <w:tcW w:w="0" w:type="auto"/>
          </w:tcPr>
          <w:p w14:paraId="043CCB08" w14:textId="77777777" w:rsidR="00B410E7" w:rsidRPr="00205128" w:rsidRDefault="00B410E7" w:rsidP="006E7C7F">
            <w:pPr>
              <w:rPr>
                <w:b/>
              </w:rPr>
            </w:pPr>
            <w:r w:rsidRPr="00205128">
              <w:rPr>
                <w:b/>
              </w:rPr>
              <w:t>Compound</w:t>
            </w:r>
          </w:p>
        </w:tc>
        <w:tc>
          <w:tcPr>
            <w:tcW w:w="0" w:type="auto"/>
          </w:tcPr>
          <w:p w14:paraId="2B45A336" w14:textId="77777777" w:rsidR="00B410E7" w:rsidRPr="00205128" w:rsidRDefault="00B410E7" w:rsidP="006E7C7F">
            <w:pPr>
              <w:rPr>
                <w:b/>
              </w:rPr>
            </w:pPr>
            <w:r>
              <w:rPr>
                <w:b/>
              </w:rPr>
              <w:t>EC</w:t>
            </w:r>
            <w:r w:rsidRPr="006D7285">
              <w:rPr>
                <w:b/>
                <w:vertAlign w:val="subscript"/>
              </w:rPr>
              <w:t>50</w:t>
            </w:r>
            <w:r>
              <w:rPr>
                <w:b/>
              </w:rPr>
              <w:t xml:space="preserve"> fold c</w:t>
            </w:r>
            <w:r w:rsidRPr="00205128">
              <w:rPr>
                <w:b/>
              </w:rPr>
              <w:t xml:space="preserve">hange </w:t>
            </w:r>
          </w:p>
          <w:p w14:paraId="29931607" w14:textId="77777777" w:rsidR="00B410E7" w:rsidRPr="00205128" w:rsidRDefault="00B410E7" w:rsidP="006E7C7F">
            <w:pPr>
              <w:rPr>
                <w:b/>
              </w:rPr>
            </w:pPr>
            <w:r>
              <w:rPr>
                <w:b/>
              </w:rPr>
              <w:t>under knockdown</w:t>
            </w:r>
          </w:p>
        </w:tc>
        <w:tc>
          <w:tcPr>
            <w:tcW w:w="0" w:type="auto"/>
          </w:tcPr>
          <w:p w14:paraId="0AC0C1FE" w14:textId="77777777" w:rsidR="00B410E7" w:rsidRPr="00205128" w:rsidRDefault="00B410E7" w:rsidP="006E7C7F">
            <w:pPr>
              <w:rPr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0" w:type="auto"/>
          </w:tcPr>
          <w:p w14:paraId="227DC425" w14:textId="51D06386" w:rsidR="00B410E7" w:rsidRDefault="00B410E7" w:rsidP="006E7C7F">
            <w:pPr>
              <w:rPr>
                <w:b/>
              </w:rPr>
            </w:pPr>
            <w:r>
              <w:rPr>
                <w:b/>
              </w:rPr>
              <w:t>Biological</w:t>
            </w:r>
          </w:p>
          <w:p w14:paraId="1FDEF0A3" w14:textId="77777777" w:rsidR="00B410E7" w:rsidRPr="00205128" w:rsidRDefault="00B410E7" w:rsidP="006E7C7F">
            <w:pPr>
              <w:rPr>
                <w:b/>
              </w:rPr>
            </w:pPr>
            <w:r>
              <w:rPr>
                <w:b/>
              </w:rPr>
              <w:t>Replicates</w:t>
            </w:r>
          </w:p>
        </w:tc>
        <w:tc>
          <w:tcPr>
            <w:tcW w:w="0" w:type="auto"/>
          </w:tcPr>
          <w:p w14:paraId="6587673F" w14:textId="77777777" w:rsidR="00B410E7" w:rsidRDefault="00B410E7" w:rsidP="006E7C7F">
            <w:pPr>
              <w:rPr>
                <w:b/>
              </w:rPr>
            </w:pPr>
            <w:r>
              <w:rPr>
                <w:b/>
              </w:rPr>
              <w:t>Paired T-test</w:t>
            </w:r>
          </w:p>
          <w:p w14:paraId="6E2B2E74" w14:textId="4D6C7AA2" w:rsidR="00B410E7" w:rsidRPr="00205128" w:rsidRDefault="00B410E7" w:rsidP="006E7C7F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0" w:type="auto"/>
          </w:tcPr>
          <w:p w14:paraId="46C25C01" w14:textId="6D5843BA" w:rsidR="00B410E7" w:rsidRPr="00205128" w:rsidRDefault="00B410E7" w:rsidP="006E7C7F">
            <w:pPr>
              <w:rPr>
                <w:b/>
              </w:rPr>
            </w:pPr>
            <w:r w:rsidRPr="00205128">
              <w:rPr>
                <w:b/>
              </w:rPr>
              <w:t>Figure</w:t>
            </w:r>
          </w:p>
        </w:tc>
      </w:tr>
      <w:tr w:rsidR="00B410E7" w14:paraId="16868152" w14:textId="77777777" w:rsidTr="002D13A6">
        <w:trPr>
          <w:trHeight w:val="332"/>
        </w:trPr>
        <w:tc>
          <w:tcPr>
            <w:tcW w:w="0" w:type="auto"/>
          </w:tcPr>
          <w:p w14:paraId="0E900A57" w14:textId="1690D5F3" w:rsidR="00B410E7" w:rsidRDefault="00B410E7" w:rsidP="006E7C7F">
            <w:r>
              <w:t>009108</w:t>
            </w:r>
          </w:p>
        </w:tc>
        <w:tc>
          <w:tcPr>
            <w:tcW w:w="0" w:type="auto"/>
          </w:tcPr>
          <w:p w14:paraId="46E965AD" w14:textId="69B087F7" w:rsidR="00B410E7" w:rsidRDefault="00B410E7" w:rsidP="006E7C7F">
            <w:r>
              <w:t>18</w:t>
            </w:r>
          </w:p>
        </w:tc>
        <w:tc>
          <w:tcPr>
            <w:tcW w:w="0" w:type="auto"/>
          </w:tcPr>
          <w:p w14:paraId="02EE6EED" w14:textId="3B47EFDB" w:rsidR="00B410E7" w:rsidRDefault="00B410E7" w:rsidP="006E7C7F">
            <w:r>
              <w:t>1.4</w:t>
            </w:r>
          </w:p>
        </w:tc>
        <w:tc>
          <w:tcPr>
            <w:tcW w:w="0" w:type="auto"/>
          </w:tcPr>
          <w:p w14:paraId="10221BBE" w14:textId="3645ABCB" w:rsidR="00B410E7" w:rsidRDefault="00B410E7" w:rsidP="006E7C7F">
            <w:r>
              <w:t>3</w:t>
            </w:r>
          </w:p>
        </w:tc>
        <w:tc>
          <w:tcPr>
            <w:tcW w:w="0" w:type="auto"/>
          </w:tcPr>
          <w:p w14:paraId="2864D28C" w14:textId="4C1B6FC6" w:rsidR="00B410E7" w:rsidRDefault="00896F69" w:rsidP="006E7C7F">
            <w:r>
              <w:t>0.007</w:t>
            </w:r>
          </w:p>
        </w:tc>
        <w:tc>
          <w:tcPr>
            <w:tcW w:w="0" w:type="auto"/>
          </w:tcPr>
          <w:p w14:paraId="078F10DC" w14:textId="09A209F6" w:rsidR="00B410E7" w:rsidRDefault="00B410E7" w:rsidP="006E7C7F">
            <w:r>
              <w:t>2E</w:t>
            </w:r>
          </w:p>
        </w:tc>
      </w:tr>
      <w:tr w:rsidR="00B410E7" w14:paraId="707215A2" w14:textId="77777777" w:rsidTr="002D13A6">
        <w:tc>
          <w:tcPr>
            <w:tcW w:w="0" w:type="auto"/>
          </w:tcPr>
          <w:p w14:paraId="65E323B2" w14:textId="77777777" w:rsidR="00B410E7" w:rsidRDefault="00B410E7" w:rsidP="006E7C7F">
            <w:r>
              <w:t>028038</w:t>
            </w:r>
          </w:p>
        </w:tc>
        <w:tc>
          <w:tcPr>
            <w:tcW w:w="0" w:type="auto"/>
          </w:tcPr>
          <w:p w14:paraId="55DD599A" w14:textId="3C8E0AF5" w:rsidR="00B410E7" w:rsidRDefault="00B410E7" w:rsidP="006E7C7F">
            <w:r>
              <w:t>70</w:t>
            </w:r>
          </w:p>
        </w:tc>
        <w:tc>
          <w:tcPr>
            <w:tcW w:w="0" w:type="auto"/>
          </w:tcPr>
          <w:p w14:paraId="27C3560B" w14:textId="33E6F7A1" w:rsidR="00B410E7" w:rsidRDefault="00B410E7" w:rsidP="006E7C7F">
            <w:r>
              <w:t>2.3</w:t>
            </w:r>
          </w:p>
        </w:tc>
        <w:tc>
          <w:tcPr>
            <w:tcW w:w="0" w:type="auto"/>
          </w:tcPr>
          <w:p w14:paraId="0BC8A975" w14:textId="7F5A8B96" w:rsidR="00B410E7" w:rsidRDefault="00B410E7" w:rsidP="006E7C7F">
            <w:r>
              <w:t>2</w:t>
            </w:r>
          </w:p>
        </w:tc>
        <w:tc>
          <w:tcPr>
            <w:tcW w:w="0" w:type="auto"/>
          </w:tcPr>
          <w:p w14:paraId="4EEEB847" w14:textId="752D753E" w:rsidR="00B410E7" w:rsidRDefault="005C2F2C" w:rsidP="00DF64EB">
            <w:r>
              <w:t>0.0</w:t>
            </w:r>
            <w:r w:rsidR="0028220A">
              <w:t>2</w:t>
            </w:r>
          </w:p>
        </w:tc>
        <w:tc>
          <w:tcPr>
            <w:tcW w:w="0" w:type="auto"/>
          </w:tcPr>
          <w:p w14:paraId="2C19AF98" w14:textId="3EEE16D5" w:rsidR="00B410E7" w:rsidRDefault="00B410E7" w:rsidP="006E7C7F">
            <w:r>
              <w:t>2F</w:t>
            </w:r>
          </w:p>
        </w:tc>
      </w:tr>
      <w:tr w:rsidR="00B410E7" w14:paraId="3E288F00" w14:textId="77777777" w:rsidTr="002D13A6">
        <w:trPr>
          <w:trHeight w:val="238"/>
        </w:trPr>
        <w:tc>
          <w:tcPr>
            <w:tcW w:w="0" w:type="auto"/>
          </w:tcPr>
          <w:p w14:paraId="63B4E9A0" w14:textId="77777777" w:rsidR="00B410E7" w:rsidRDefault="00B410E7" w:rsidP="006E7C7F">
            <w:r>
              <w:t>019662</w:t>
            </w:r>
          </w:p>
        </w:tc>
        <w:tc>
          <w:tcPr>
            <w:tcW w:w="0" w:type="auto"/>
          </w:tcPr>
          <w:p w14:paraId="2E73900B" w14:textId="36BE008A" w:rsidR="00B410E7" w:rsidRDefault="00B410E7" w:rsidP="006E7C7F">
            <w:r>
              <w:t>35</w:t>
            </w:r>
          </w:p>
        </w:tc>
        <w:tc>
          <w:tcPr>
            <w:tcW w:w="0" w:type="auto"/>
          </w:tcPr>
          <w:p w14:paraId="2269C592" w14:textId="637A3957" w:rsidR="00B410E7" w:rsidRDefault="00B410E7" w:rsidP="006E7C7F">
            <w:r>
              <w:t>0.56</w:t>
            </w:r>
          </w:p>
        </w:tc>
        <w:tc>
          <w:tcPr>
            <w:tcW w:w="0" w:type="auto"/>
          </w:tcPr>
          <w:p w14:paraId="4ECD4822" w14:textId="035FA492" w:rsidR="00B410E7" w:rsidRPr="005B68FB" w:rsidRDefault="00B410E7" w:rsidP="006E7C7F">
            <w:r>
              <w:t>2</w:t>
            </w:r>
          </w:p>
        </w:tc>
        <w:tc>
          <w:tcPr>
            <w:tcW w:w="0" w:type="auto"/>
          </w:tcPr>
          <w:p w14:paraId="700BC7CE" w14:textId="366E7E54" w:rsidR="00B410E7" w:rsidRDefault="005C2F2C" w:rsidP="006E7C7F">
            <w:r>
              <w:t>0.0</w:t>
            </w:r>
            <w:r w:rsidR="0028220A">
              <w:t>1</w:t>
            </w:r>
          </w:p>
        </w:tc>
        <w:tc>
          <w:tcPr>
            <w:tcW w:w="0" w:type="auto"/>
          </w:tcPr>
          <w:p w14:paraId="34550EE1" w14:textId="37205FE6" w:rsidR="00B410E7" w:rsidRDefault="00B410E7" w:rsidP="006E7C7F">
            <w:r>
              <w:t>2G</w:t>
            </w:r>
          </w:p>
        </w:tc>
      </w:tr>
      <w:tr w:rsidR="00B410E7" w14:paraId="1341730A" w14:textId="77777777" w:rsidTr="002D13A6">
        <w:tc>
          <w:tcPr>
            <w:tcW w:w="0" w:type="auto"/>
          </w:tcPr>
          <w:p w14:paraId="3502D4DB" w14:textId="78792CAF" w:rsidR="00B410E7" w:rsidRDefault="00B410E7" w:rsidP="006E7C7F">
            <w:r>
              <w:t>MFQ</w:t>
            </w:r>
          </w:p>
        </w:tc>
        <w:tc>
          <w:tcPr>
            <w:tcW w:w="0" w:type="auto"/>
          </w:tcPr>
          <w:p w14:paraId="48ACB7F0" w14:textId="5943DFC1" w:rsidR="00B410E7" w:rsidRDefault="00B410E7" w:rsidP="006E7C7F">
            <w:r>
              <w:t>0.76</w:t>
            </w:r>
          </w:p>
        </w:tc>
        <w:tc>
          <w:tcPr>
            <w:tcW w:w="0" w:type="auto"/>
          </w:tcPr>
          <w:p w14:paraId="25195EFC" w14:textId="4420B56B" w:rsidR="00B410E7" w:rsidRDefault="00B410E7" w:rsidP="006E7C7F">
            <w:r>
              <w:t>0.015</w:t>
            </w:r>
          </w:p>
        </w:tc>
        <w:tc>
          <w:tcPr>
            <w:tcW w:w="0" w:type="auto"/>
          </w:tcPr>
          <w:p w14:paraId="595DB97F" w14:textId="6CCEEB4B" w:rsidR="00B410E7" w:rsidRDefault="00B410E7" w:rsidP="006E7C7F">
            <w:r>
              <w:t>2</w:t>
            </w:r>
          </w:p>
        </w:tc>
        <w:tc>
          <w:tcPr>
            <w:tcW w:w="0" w:type="auto"/>
          </w:tcPr>
          <w:p w14:paraId="1D1263B2" w14:textId="7D50F875" w:rsidR="00B410E7" w:rsidRDefault="0028220A" w:rsidP="006E7C7F">
            <w:r>
              <w:t>0.04</w:t>
            </w:r>
            <w:bookmarkStart w:id="0" w:name="_GoBack"/>
            <w:bookmarkEnd w:id="0"/>
          </w:p>
        </w:tc>
        <w:tc>
          <w:tcPr>
            <w:tcW w:w="0" w:type="auto"/>
          </w:tcPr>
          <w:p w14:paraId="7BA20FB4" w14:textId="0EFD0E18" w:rsidR="00B410E7" w:rsidRDefault="00B410E7" w:rsidP="006E7C7F">
            <w:r>
              <w:t>2H</w:t>
            </w:r>
          </w:p>
        </w:tc>
      </w:tr>
    </w:tbl>
    <w:p w14:paraId="4887CF90" w14:textId="7072C57C" w:rsidR="00C310C9" w:rsidRDefault="00467931">
      <w:r w:rsidRPr="0070531C">
        <w:t>Shifts in EC</w:t>
      </w:r>
      <w:r w:rsidRPr="0070531C">
        <w:rPr>
          <w:vertAlign w:val="subscript"/>
        </w:rPr>
        <w:t>50</w:t>
      </w:r>
      <w:r w:rsidRPr="0070531C">
        <w:t xml:space="preserve">s </w:t>
      </w:r>
      <w:r w:rsidR="004B53E0" w:rsidRPr="0070531C">
        <w:t>under</w:t>
      </w:r>
      <w:r w:rsidRPr="0070531C">
        <w:t xml:space="preserve"> PfNCR1 knockdown.</w:t>
      </w:r>
    </w:p>
    <w:sectPr w:rsidR="00C310C9" w:rsidSect="00025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4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931"/>
    <w:rsid w:val="00005CCF"/>
    <w:rsid w:val="0002279A"/>
    <w:rsid w:val="00023027"/>
    <w:rsid w:val="000257F0"/>
    <w:rsid w:val="000420F5"/>
    <w:rsid w:val="00050E98"/>
    <w:rsid w:val="000572DA"/>
    <w:rsid w:val="0006269A"/>
    <w:rsid w:val="00071CC6"/>
    <w:rsid w:val="00082005"/>
    <w:rsid w:val="000873A7"/>
    <w:rsid w:val="00091398"/>
    <w:rsid w:val="00096155"/>
    <w:rsid w:val="000A2649"/>
    <w:rsid w:val="000A71CC"/>
    <w:rsid w:val="000A7D37"/>
    <w:rsid w:val="000B4A1B"/>
    <w:rsid w:val="000D1198"/>
    <w:rsid w:val="000F65AD"/>
    <w:rsid w:val="00120E0C"/>
    <w:rsid w:val="00147B07"/>
    <w:rsid w:val="001543AF"/>
    <w:rsid w:val="0015510B"/>
    <w:rsid w:val="00156C7B"/>
    <w:rsid w:val="00182863"/>
    <w:rsid w:val="00183DBA"/>
    <w:rsid w:val="001853F5"/>
    <w:rsid w:val="001A2A97"/>
    <w:rsid w:val="001A3D52"/>
    <w:rsid w:val="001A5882"/>
    <w:rsid w:val="001A7662"/>
    <w:rsid w:val="001B644F"/>
    <w:rsid w:val="001D6B74"/>
    <w:rsid w:val="001F223D"/>
    <w:rsid w:val="001F4BD8"/>
    <w:rsid w:val="001F4C7E"/>
    <w:rsid w:val="00201D5F"/>
    <w:rsid w:val="002042D7"/>
    <w:rsid w:val="00212D33"/>
    <w:rsid w:val="00220734"/>
    <w:rsid w:val="00220D70"/>
    <w:rsid w:val="00224BB8"/>
    <w:rsid w:val="00235CDC"/>
    <w:rsid w:val="00236106"/>
    <w:rsid w:val="00240EC5"/>
    <w:rsid w:val="00252EC7"/>
    <w:rsid w:val="00264D83"/>
    <w:rsid w:val="00270E71"/>
    <w:rsid w:val="0027357B"/>
    <w:rsid w:val="00277799"/>
    <w:rsid w:val="00281B15"/>
    <w:rsid w:val="0028220A"/>
    <w:rsid w:val="0029183E"/>
    <w:rsid w:val="00292C4A"/>
    <w:rsid w:val="002A6C74"/>
    <w:rsid w:val="002A7D82"/>
    <w:rsid w:val="002B1AC1"/>
    <w:rsid w:val="002B23AF"/>
    <w:rsid w:val="002D54FC"/>
    <w:rsid w:val="002E37B3"/>
    <w:rsid w:val="002E40A9"/>
    <w:rsid w:val="002E4825"/>
    <w:rsid w:val="002E4F49"/>
    <w:rsid w:val="002E518C"/>
    <w:rsid w:val="002F5443"/>
    <w:rsid w:val="003003F0"/>
    <w:rsid w:val="0030121D"/>
    <w:rsid w:val="003057B7"/>
    <w:rsid w:val="00310F05"/>
    <w:rsid w:val="00314629"/>
    <w:rsid w:val="00331F8B"/>
    <w:rsid w:val="00332515"/>
    <w:rsid w:val="0033753B"/>
    <w:rsid w:val="00337F5E"/>
    <w:rsid w:val="003408BB"/>
    <w:rsid w:val="0034240E"/>
    <w:rsid w:val="003479C8"/>
    <w:rsid w:val="00347A86"/>
    <w:rsid w:val="003638B4"/>
    <w:rsid w:val="00387E36"/>
    <w:rsid w:val="00392BDF"/>
    <w:rsid w:val="00397024"/>
    <w:rsid w:val="003B576E"/>
    <w:rsid w:val="003D3319"/>
    <w:rsid w:val="004128D7"/>
    <w:rsid w:val="00414196"/>
    <w:rsid w:val="00423CF2"/>
    <w:rsid w:val="0042768E"/>
    <w:rsid w:val="004310E4"/>
    <w:rsid w:val="00460EEC"/>
    <w:rsid w:val="0046562A"/>
    <w:rsid w:val="00465D81"/>
    <w:rsid w:val="00467931"/>
    <w:rsid w:val="00473C2D"/>
    <w:rsid w:val="00484294"/>
    <w:rsid w:val="00486752"/>
    <w:rsid w:val="00486B1A"/>
    <w:rsid w:val="004B53E0"/>
    <w:rsid w:val="004B77F1"/>
    <w:rsid w:val="004D39A6"/>
    <w:rsid w:val="005146E1"/>
    <w:rsid w:val="005206F0"/>
    <w:rsid w:val="00523248"/>
    <w:rsid w:val="00525D06"/>
    <w:rsid w:val="00534D57"/>
    <w:rsid w:val="00543C56"/>
    <w:rsid w:val="0054534E"/>
    <w:rsid w:val="0055148C"/>
    <w:rsid w:val="00552CCE"/>
    <w:rsid w:val="00565786"/>
    <w:rsid w:val="00572FC4"/>
    <w:rsid w:val="00577768"/>
    <w:rsid w:val="005B1590"/>
    <w:rsid w:val="005B189B"/>
    <w:rsid w:val="005B330F"/>
    <w:rsid w:val="005B5ED5"/>
    <w:rsid w:val="005C2F2C"/>
    <w:rsid w:val="005D3F35"/>
    <w:rsid w:val="005D6C99"/>
    <w:rsid w:val="005D741C"/>
    <w:rsid w:val="005E1FC5"/>
    <w:rsid w:val="005E40B5"/>
    <w:rsid w:val="005F5110"/>
    <w:rsid w:val="00604495"/>
    <w:rsid w:val="00604E0B"/>
    <w:rsid w:val="00607242"/>
    <w:rsid w:val="006275E4"/>
    <w:rsid w:val="00652A9C"/>
    <w:rsid w:val="00662B2D"/>
    <w:rsid w:val="006701F1"/>
    <w:rsid w:val="00672EE5"/>
    <w:rsid w:val="00691ABF"/>
    <w:rsid w:val="00696068"/>
    <w:rsid w:val="006B7546"/>
    <w:rsid w:val="006C3E31"/>
    <w:rsid w:val="006C5FBF"/>
    <w:rsid w:val="006C620C"/>
    <w:rsid w:val="006C7420"/>
    <w:rsid w:val="006E3131"/>
    <w:rsid w:val="006F6FC2"/>
    <w:rsid w:val="006F7DB9"/>
    <w:rsid w:val="00702890"/>
    <w:rsid w:val="0070436C"/>
    <w:rsid w:val="0070531C"/>
    <w:rsid w:val="00710265"/>
    <w:rsid w:val="0071520C"/>
    <w:rsid w:val="00725166"/>
    <w:rsid w:val="00734ACD"/>
    <w:rsid w:val="00752BD3"/>
    <w:rsid w:val="0076266E"/>
    <w:rsid w:val="00790C5E"/>
    <w:rsid w:val="007912BF"/>
    <w:rsid w:val="007B1432"/>
    <w:rsid w:val="007C71AA"/>
    <w:rsid w:val="007D46E7"/>
    <w:rsid w:val="007D7F97"/>
    <w:rsid w:val="007F5954"/>
    <w:rsid w:val="00823D7F"/>
    <w:rsid w:val="008315A2"/>
    <w:rsid w:val="008503C3"/>
    <w:rsid w:val="00873512"/>
    <w:rsid w:val="00883A10"/>
    <w:rsid w:val="00887CBA"/>
    <w:rsid w:val="00890B0F"/>
    <w:rsid w:val="00896F69"/>
    <w:rsid w:val="008C4355"/>
    <w:rsid w:val="008D5B31"/>
    <w:rsid w:val="008E49AC"/>
    <w:rsid w:val="008E4D65"/>
    <w:rsid w:val="008E5B1C"/>
    <w:rsid w:val="008F5258"/>
    <w:rsid w:val="00906BE1"/>
    <w:rsid w:val="00910F58"/>
    <w:rsid w:val="00946DF5"/>
    <w:rsid w:val="00952F86"/>
    <w:rsid w:val="009678CA"/>
    <w:rsid w:val="009758ED"/>
    <w:rsid w:val="00980B17"/>
    <w:rsid w:val="0099089B"/>
    <w:rsid w:val="00995BE3"/>
    <w:rsid w:val="009B18C2"/>
    <w:rsid w:val="009B4505"/>
    <w:rsid w:val="009C175E"/>
    <w:rsid w:val="009E3E2C"/>
    <w:rsid w:val="009F3622"/>
    <w:rsid w:val="00A014B9"/>
    <w:rsid w:val="00A06393"/>
    <w:rsid w:val="00A15219"/>
    <w:rsid w:val="00A31116"/>
    <w:rsid w:val="00A35B59"/>
    <w:rsid w:val="00A412AF"/>
    <w:rsid w:val="00A423BD"/>
    <w:rsid w:val="00A5167B"/>
    <w:rsid w:val="00A518BC"/>
    <w:rsid w:val="00A573CD"/>
    <w:rsid w:val="00A66B49"/>
    <w:rsid w:val="00A66D3C"/>
    <w:rsid w:val="00A67418"/>
    <w:rsid w:val="00A76117"/>
    <w:rsid w:val="00A82B0E"/>
    <w:rsid w:val="00A8478D"/>
    <w:rsid w:val="00A87E6A"/>
    <w:rsid w:val="00AA626F"/>
    <w:rsid w:val="00AB4548"/>
    <w:rsid w:val="00AB7149"/>
    <w:rsid w:val="00AC08E2"/>
    <w:rsid w:val="00AC47D6"/>
    <w:rsid w:val="00AD14FA"/>
    <w:rsid w:val="00AD79A8"/>
    <w:rsid w:val="00AE69C1"/>
    <w:rsid w:val="00B066BB"/>
    <w:rsid w:val="00B17BBB"/>
    <w:rsid w:val="00B410E7"/>
    <w:rsid w:val="00B54E0D"/>
    <w:rsid w:val="00B75E63"/>
    <w:rsid w:val="00B8103E"/>
    <w:rsid w:val="00BA0616"/>
    <w:rsid w:val="00BA155F"/>
    <w:rsid w:val="00BA6338"/>
    <w:rsid w:val="00BB0CA5"/>
    <w:rsid w:val="00BE6D41"/>
    <w:rsid w:val="00C148EB"/>
    <w:rsid w:val="00C2444C"/>
    <w:rsid w:val="00C310C9"/>
    <w:rsid w:val="00C4450F"/>
    <w:rsid w:val="00C470A3"/>
    <w:rsid w:val="00C63E3A"/>
    <w:rsid w:val="00C65A75"/>
    <w:rsid w:val="00C953A5"/>
    <w:rsid w:val="00CA6F42"/>
    <w:rsid w:val="00CB224D"/>
    <w:rsid w:val="00CB5454"/>
    <w:rsid w:val="00CC307D"/>
    <w:rsid w:val="00CC5372"/>
    <w:rsid w:val="00CC5589"/>
    <w:rsid w:val="00CD472D"/>
    <w:rsid w:val="00D160EA"/>
    <w:rsid w:val="00D303CE"/>
    <w:rsid w:val="00D344B5"/>
    <w:rsid w:val="00D37564"/>
    <w:rsid w:val="00D5526F"/>
    <w:rsid w:val="00D6783A"/>
    <w:rsid w:val="00D82CCA"/>
    <w:rsid w:val="00DA3C6B"/>
    <w:rsid w:val="00DB2047"/>
    <w:rsid w:val="00DB34B3"/>
    <w:rsid w:val="00DB3B02"/>
    <w:rsid w:val="00DB6FBC"/>
    <w:rsid w:val="00DC2603"/>
    <w:rsid w:val="00DD2D8E"/>
    <w:rsid w:val="00DD49D6"/>
    <w:rsid w:val="00DF1A76"/>
    <w:rsid w:val="00DF2511"/>
    <w:rsid w:val="00DF64EB"/>
    <w:rsid w:val="00E05E22"/>
    <w:rsid w:val="00E07EDA"/>
    <w:rsid w:val="00E20F3C"/>
    <w:rsid w:val="00E466CB"/>
    <w:rsid w:val="00E5237A"/>
    <w:rsid w:val="00E526FF"/>
    <w:rsid w:val="00E57F9B"/>
    <w:rsid w:val="00E652C5"/>
    <w:rsid w:val="00E71752"/>
    <w:rsid w:val="00E808AD"/>
    <w:rsid w:val="00E821F7"/>
    <w:rsid w:val="00EA1506"/>
    <w:rsid w:val="00EA577E"/>
    <w:rsid w:val="00EB57EF"/>
    <w:rsid w:val="00ED6604"/>
    <w:rsid w:val="00ED76F2"/>
    <w:rsid w:val="00EE2E2E"/>
    <w:rsid w:val="00EE6378"/>
    <w:rsid w:val="00EF0470"/>
    <w:rsid w:val="00EF3446"/>
    <w:rsid w:val="00EF38BE"/>
    <w:rsid w:val="00EF56CC"/>
    <w:rsid w:val="00F06A01"/>
    <w:rsid w:val="00F11EF2"/>
    <w:rsid w:val="00F258C7"/>
    <w:rsid w:val="00F43976"/>
    <w:rsid w:val="00F47849"/>
    <w:rsid w:val="00F577FD"/>
    <w:rsid w:val="00F6192A"/>
    <w:rsid w:val="00F672E8"/>
    <w:rsid w:val="00F71119"/>
    <w:rsid w:val="00F810DA"/>
    <w:rsid w:val="00F8281A"/>
    <w:rsid w:val="00F87452"/>
    <w:rsid w:val="00F9168E"/>
    <w:rsid w:val="00F9250A"/>
    <w:rsid w:val="00F9763E"/>
    <w:rsid w:val="00FA052E"/>
    <w:rsid w:val="00FA57FF"/>
    <w:rsid w:val="00FD1E4B"/>
    <w:rsid w:val="00FD6DD4"/>
    <w:rsid w:val="00FE13D8"/>
    <w:rsid w:val="00FE7406"/>
    <w:rsid w:val="00FF2E96"/>
    <w:rsid w:val="00FF6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ACF3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79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9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</Words>
  <Characters>21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Istvan</dc:creator>
  <cp:keywords/>
  <dc:description/>
  <cp:lastModifiedBy>Eva Istvan</cp:lastModifiedBy>
  <cp:revision>9</cp:revision>
  <dcterms:created xsi:type="dcterms:W3CDTF">2019-01-14T18:02:00Z</dcterms:created>
  <dcterms:modified xsi:type="dcterms:W3CDTF">2019-01-31T18:03:00Z</dcterms:modified>
</cp:coreProperties>
</file>